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406" w:rsidRPr="003B1555" w:rsidRDefault="000014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1555">
        <w:rPr>
          <w:rFonts w:ascii="Times New Roman" w:hAnsi="Times New Roman" w:cs="Times New Roman"/>
          <w:b/>
          <w:bCs/>
          <w:sz w:val="24"/>
          <w:szCs w:val="24"/>
        </w:rPr>
        <w:t>Supplementary data:</w:t>
      </w:r>
    </w:p>
    <w:p w:rsidR="00C61A00" w:rsidRPr="003B1555" w:rsidRDefault="005C3020">
      <w:pPr>
        <w:rPr>
          <w:rFonts w:ascii="Times New Roman" w:hAnsi="Times New Roman" w:cs="Times New Roman"/>
          <w:sz w:val="24"/>
          <w:szCs w:val="24"/>
        </w:rPr>
      </w:pPr>
      <w:r w:rsidRPr="003B15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52605" w:rsidRPr="003B15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B1555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4976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1555">
        <w:rPr>
          <w:rFonts w:ascii="Times New Roman" w:hAnsi="Times New Roman" w:cs="Times New Roman"/>
          <w:sz w:val="24"/>
          <w:szCs w:val="24"/>
          <w:lang w:bidi="mr-IN"/>
        </w:rPr>
        <w:t xml:space="preserve">The 100 </w:t>
      </w:r>
      <w:r w:rsidR="002A5587" w:rsidRPr="003B1555">
        <w:rPr>
          <w:rFonts w:ascii="Times New Roman" w:hAnsi="Times New Roman" w:cs="Times New Roman"/>
          <w:sz w:val="24"/>
          <w:szCs w:val="24"/>
          <w:lang w:bidi="mr-IN"/>
        </w:rPr>
        <w:t>t</w:t>
      </w:r>
      <w:r w:rsidRPr="003B1555">
        <w:rPr>
          <w:rFonts w:ascii="Times New Roman" w:hAnsi="Times New Roman" w:cs="Times New Roman"/>
          <w:sz w:val="24"/>
          <w:szCs w:val="24"/>
          <w:lang w:bidi="mr-IN"/>
        </w:rPr>
        <w:t>op-</w:t>
      </w:r>
      <w:r w:rsidR="006B42D0" w:rsidRPr="003B1555">
        <w:rPr>
          <w:rFonts w:ascii="Times New Roman" w:hAnsi="Times New Roman" w:cs="Times New Roman"/>
          <w:sz w:val="24"/>
          <w:szCs w:val="24"/>
          <w:lang w:bidi="mr-IN"/>
        </w:rPr>
        <w:t>c</w:t>
      </w:r>
      <w:r w:rsidRPr="003B1555">
        <w:rPr>
          <w:rFonts w:ascii="Times New Roman" w:hAnsi="Times New Roman" w:cs="Times New Roman"/>
          <w:sz w:val="24"/>
          <w:szCs w:val="24"/>
          <w:lang w:bidi="mr-IN"/>
        </w:rPr>
        <w:t xml:space="preserve">ited </w:t>
      </w:r>
      <w:r w:rsidR="006B42D0" w:rsidRPr="003B1555">
        <w:rPr>
          <w:rFonts w:ascii="Times New Roman" w:hAnsi="Times New Roman" w:cs="Times New Roman"/>
          <w:sz w:val="24"/>
          <w:szCs w:val="24"/>
          <w:lang w:bidi="mr-IN"/>
        </w:rPr>
        <w:t>a</w:t>
      </w:r>
      <w:r w:rsidRPr="003B1555">
        <w:rPr>
          <w:rFonts w:ascii="Times New Roman" w:hAnsi="Times New Roman" w:cs="Times New Roman"/>
          <w:sz w:val="24"/>
          <w:szCs w:val="24"/>
          <w:lang w:bidi="mr-IN"/>
        </w:rPr>
        <w:t xml:space="preserve">rticles on </w:t>
      </w:r>
      <w:r w:rsidR="00DE51E3" w:rsidRPr="003B1555">
        <w:rPr>
          <w:rFonts w:ascii="Times New Roman" w:hAnsi="Times New Roman" w:cs="Times New Roman"/>
          <w:sz w:val="24"/>
          <w:szCs w:val="24"/>
          <w:lang w:bidi="mr-IN"/>
        </w:rPr>
        <w:t>CBCT</w:t>
      </w:r>
    </w:p>
    <w:tbl>
      <w:tblPr>
        <w:tblStyle w:val="TableGrid"/>
        <w:tblW w:w="15773" w:type="dxa"/>
        <w:jc w:val="center"/>
        <w:tblLayout w:type="fixed"/>
        <w:tblLook w:val="04A0"/>
      </w:tblPr>
      <w:tblGrid>
        <w:gridCol w:w="851"/>
        <w:gridCol w:w="12673"/>
        <w:gridCol w:w="1134"/>
        <w:gridCol w:w="1115"/>
      </w:tblGrid>
      <w:tr w:rsidR="003B1555" w:rsidRPr="003B1555" w:rsidTr="00405E28">
        <w:trPr>
          <w:trHeight w:val="60"/>
          <w:jc w:val="center"/>
        </w:trPr>
        <w:tc>
          <w:tcPr>
            <w:tcW w:w="851" w:type="dxa"/>
          </w:tcPr>
          <w:p w:rsidR="005C3020" w:rsidRPr="003B1555" w:rsidRDefault="005C3020" w:rsidP="002A15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k </w:t>
            </w:r>
          </w:p>
        </w:tc>
        <w:tc>
          <w:tcPr>
            <w:tcW w:w="12673" w:type="dxa"/>
          </w:tcPr>
          <w:p w:rsidR="005C3020" w:rsidRPr="003B1555" w:rsidRDefault="005C3020" w:rsidP="002A15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</w:t>
            </w:r>
          </w:p>
        </w:tc>
        <w:tc>
          <w:tcPr>
            <w:tcW w:w="1134" w:type="dxa"/>
          </w:tcPr>
          <w:p w:rsidR="005C3020" w:rsidRPr="003B1555" w:rsidRDefault="005C3020" w:rsidP="002A15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 citations</w:t>
            </w:r>
          </w:p>
        </w:tc>
        <w:tc>
          <w:tcPr>
            <w:tcW w:w="1115" w:type="dxa"/>
          </w:tcPr>
          <w:p w:rsidR="005C3020" w:rsidRPr="003B1555" w:rsidRDefault="005C3020" w:rsidP="002A15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 citation density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9762A4" w:rsidRPr="003B1555" w:rsidRDefault="009762A4" w:rsidP="009762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9762A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ozz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rocacc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accon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inazz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Martini, P., Bergamo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ndre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I.A. A new volumetric CT machine for dental imaging based on the cone-beam technique: Preliminary results (1998) European Radiology, 8 (9), pp. 1558-1564.</w:t>
            </w:r>
          </w:p>
        </w:tc>
        <w:tc>
          <w:tcPr>
            <w:tcW w:w="1134" w:type="dxa"/>
            <w:vAlign w:val="center"/>
          </w:tcPr>
          <w:p w:rsidR="009762A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115" w:type="dxa"/>
            <w:vAlign w:val="center"/>
          </w:tcPr>
          <w:p w:rsidR="009762A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9762A4" w:rsidRPr="003B1555" w:rsidRDefault="009762A4" w:rsidP="009762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9762A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arf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C., Farman, A.G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kov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P. Clinical applications of cone-beam computed tomography in dental practice (2006) Journal of the Canadian Dental Association, 72 (1), pp. 75-80.</w:t>
            </w:r>
          </w:p>
        </w:tc>
        <w:tc>
          <w:tcPr>
            <w:tcW w:w="1134" w:type="dxa"/>
            <w:vAlign w:val="center"/>
          </w:tcPr>
          <w:p w:rsidR="009762A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115" w:type="dxa"/>
            <w:vAlign w:val="center"/>
          </w:tcPr>
          <w:p w:rsidR="009762A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49.9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Ludlow, J.B., Davies-Ludlow, L.E., Brooks, S.L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owert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B.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osimetr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of 3 CBCT devices for oral and maxillofacial radiology: CB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ercura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wTom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3G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-CAT (2006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5 (4), pp. 219-226.</w:t>
            </w:r>
          </w:p>
        </w:tc>
        <w:tc>
          <w:tcPr>
            <w:tcW w:w="1134" w:type="dxa"/>
            <w:vAlign w:val="center"/>
          </w:tcPr>
          <w:p w:rsidR="002576D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39.6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946C5F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Ludlow, J.B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Ivanov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Comparativ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osimetr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of dental CBCT devices and 64-slice CT for oral and maxillofacial radiology</w:t>
            </w:r>
          </w:p>
          <w:p w:rsidR="002576D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(2008) Oral Surgery, Oral Medicine, Oral Pathology, Oral Radiology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6 (1), pp. 930-938.</w:t>
            </w:r>
          </w:p>
        </w:tc>
        <w:tc>
          <w:tcPr>
            <w:tcW w:w="1134" w:type="dxa"/>
            <w:vAlign w:val="center"/>
          </w:tcPr>
          <w:p w:rsidR="002576D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Arai, Y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ammisal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E., Iwai, K., Hashimoto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hinod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 Development of a compact compute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omograph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apparatus for dental use (1999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28 (4), pp. 245-248.</w:t>
            </w:r>
          </w:p>
        </w:tc>
        <w:tc>
          <w:tcPr>
            <w:tcW w:w="1134" w:type="dxa"/>
            <w:vAlign w:val="center"/>
          </w:tcPr>
          <w:p w:rsidR="002576D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D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Vo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asselma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wen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G.R.J. Cone-beam computerized tomography (CBCT) imaging of the oral and maxillofacial region: A systematic review of the literature (2009) International Journal of Oral and Maxillofacial Surgery, 38 (6), pp. 609-625.</w:t>
            </w:r>
          </w:p>
        </w:tc>
        <w:tc>
          <w:tcPr>
            <w:tcW w:w="1134" w:type="dxa"/>
            <w:vAlign w:val="center"/>
          </w:tcPr>
          <w:p w:rsidR="002576D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.1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arf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W.C., Farman, A.G. What is Cone-Beam CT and How Does it Work? (2008) Dental Clinics of North America, 52 (4), pp. 707-730.</w:t>
            </w:r>
          </w:p>
        </w:tc>
        <w:tc>
          <w:tcPr>
            <w:tcW w:w="1134" w:type="dxa"/>
            <w:vAlign w:val="center"/>
          </w:tcPr>
          <w:p w:rsidR="002576D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946C5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ascal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nell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J., Marques, M.M. Analysis of the accuracy of linear measurements obtained by cone beam computed tomography (CBCT-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wTom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) (2004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3 (5), pp. 291-294.</w:t>
            </w:r>
          </w:p>
        </w:tc>
        <w:tc>
          <w:tcPr>
            <w:tcW w:w="1134" w:type="dxa"/>
            <w:vAlign w:val="center"/>
          </w:tcPr>
          <w:p w:rsidR="002576D4" w:rsidRPr="003B1555" w:rsidRDefault="00946C5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D776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Cotton, T.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eisl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M., Holden, D.T., Schwartz, S.A., Schindler, W.G. Endodontic Applications of Cone-Beam Volumetric Tomography (2007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3 (9), pp. 1121-1132.</w:t>
            </w:r>
          </w:p>
        </w:tc>
        <w:tc>
          <w:tcPr>
            <w:tcW w:w="1134" w:type="dxa"/>
            <w:vAlign w:val="center"/>
          </w:tcPr>
          <w:p w:rsidR="002576D4" w:rsidRPr="003B1555" w:rsidRDefault="00CD776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9318F9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armen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D.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kov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linthorn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N. Accuracy of implant placement with a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ereolithograph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surgical guide (2003) International Journal of Oral and Maxillofacial Implants, 18 (4), pp. 571-577.</w:t>
            </w:r>
          </w:p>
        </w:tc>
        <w:tc>
          <w:tcPr>
            <w:tcW w:w="1134" w:type="dxa"/>
            <w:vAlign w:val="center"/>
          </w:tcPr>
          <w:p w:rsidR="002576D4" w:rsidRPr="003B1555" w:rsidRDefault="009318F9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uwel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einsberg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llaer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B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heodorakou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Rogers, J., Walker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ckmarti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L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osman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, Jacobs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ogaert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R., Horner, K. Effective dose range for dental cone beam computed tomography scanners (2012) European Journal of Radiology, 81 (2), pp. 267-271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Patel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awoo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Pitt Ford, T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Whait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E. The potential applications of cone beam computed tomography in the </w:t>
            </w: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lastRenderedPageBreak/>
              <w:t>management of endodontic problems (2007) International Endodontic Journal, 40 (10), pp. 818-830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1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3.7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545B46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oubel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ogaert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Va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ijc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uwel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Vanheusd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eten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rch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anderin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G., Jacobs, R.</w:t>
            </w:r>
          </w:p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Comparison between effective radiation dose of CBCT and MSCT scanners for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applications (2009) European Journal of Radiology, 71 (3), pp. 461-468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ofthag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-Hansen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uumo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röndah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röndah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-G. Limited cone-beam CT and intraoral radiography for the diagnosis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pathology (2007) Oral Surgery, Oral Medicine, Oral Pathology, Oral Radiology,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3 (1), pp. 114-119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1.5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Estrela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uen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el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zeved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B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zeved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R. Accuracy of Cone Beam Computed Tomography and Panoramic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graphy for Detection of Apic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odontit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(2008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4 (3), pp. 273-279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Kobayashi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himod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S., Nakagawa, Y., Yamamoto, A. Accuracy in measurement of distance using limited cone-beam computerized tomography (2004) International Journal of Oral and Maxillofacial Implants, 19 (2), pp. 228-231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Schulze, D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eilan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hurman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, Adam, G. Research: Radiation exposure during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id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imaging using 4- and 16-slice computed tomography, cone beam computed tomography systems and conventional radiography (2004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3 (2), pp. 83-86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kov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P. Cone beam computed tomography in craniofacial imaging (2003) Orthodontics and Craniofacial Research, 6 (SUPPL1), pp. 31-36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Roberts, J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rag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N.A., Davies, J., Thomas, D.W. Effective dose from cone beam CT examinations in dentistry (2009) British Journal of Radiology, 82 (973), pp. 35-40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Guerrero, M.E., Jacobs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oubel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huty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eten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va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eenbergh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D. State-of-the-art on cone beam CT imaging for preoperative planning of implant placement (2006) Clinical Oral Investigations, 10 (1), pp. 1-7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tel, S. New dimensions in endodontic imaging: Part 2. Cone beam computed tomography (2009) International Endodontic Journal, 42 (6), pp. 463-475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1.7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545B46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ashimoto, K., Arai, Y., Iwai, K., Araki, M., Kawashima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erakad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A comparison of a new limited cone beam computed </w:t>
            </w:r>
            <w:r w:rsidR="000562D8"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</w:t>
            </w: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omography machine for dental use with a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ultidetecto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ow helical CT machine (2003) Oral Surgery, Oral Medicine, Oral Pathology, Oral Radiolog</w:t>
            </w:r>
            <w:r w:rsidR="000562D8"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y, and </w:t>
            </w:r>
            <w:proofErr w:type="spellStart"/>
            <w:r w:rsidR="000562D8"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="000562D8"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95 (3), pp. </w:t>
            </w: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371-377.</w:t>
            </w:r>
          </w:p>
        </w:tc>
        <w:tc>
          <w:tcPr>
            <w:tcW w:w="1134" w:type="dxa"/>
            <w:vAlign w:val="center"/>
          </w:tcPr>
          <w:p w:rsidR="002576D4" w:rsidRPr="003B1555" w:rsidRDefault="00545B46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isc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A., Yi, E.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armen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D.P. Accuracy of cone beam computed tomography for periodontal defect measurements (2006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77 (7), pp. 1261-1266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siklak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ont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aval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arayiann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amenopoulou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V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ourdak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C.J. Dose reduction in maxillofacial imaging using low dose Cone Beam CT (2005) European Journal of Radiology, 56 (3), pp. 413-417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Va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ssch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N., Va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eenbergh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D., Guerrero, M.E., Hirsch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huty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Quiry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Jacobs, R. Accuracy of implant placement based on pre-surgical planning of three-dimensional cone-beam images: A pilot study (2007) Journal of Clinic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4 (9), pp. 816-821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evidan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L.H.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yn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roffi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R. Image analysis and superimposition of 3-dimensional cone-beam computed tomography models (2006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29 (5), pp. 611-618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Meyer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aupac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el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Schmidt, B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achelrieß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Normalized met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rtifac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eduction (NMAR) in computed tomography(2010) Medical Physics, 37 (10), pp. 5482-5493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2.2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ilger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L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arf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heetz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P., Farman, A.G. Accuracy of linear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emporomandibula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joint measurements with cone beam computed tomography and digit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ephalometr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graphy (2005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28 (6), pp. 803-811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Silva, M.A.G., Wolf, U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einick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uman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Vis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, Hirsch, E. Cone-beam computed tomography for routine orthodontic treatment planning: A radiation dose evaluation (2008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33 (5), pp. 640.e1-640.e5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Patel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awoo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Whait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E., Pitt Ford, T. New dimensions in endodontic imaging: Part 1. Conventional and alternative radiographic systems (2009) International Endodontic Journal, 42 (6), pp. 447-462.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0562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boudar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Nielsen, I., Huang, J.C., Maki, K., Miller, A.J., Hatcher, D. Comparison of airway space with conventional later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eadfilm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and 3-dimensional reconstruction from cone-beam computed tomography (2009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135 (4), pp. 468-479. </w:t>
            </w:r>
          </w:p>
        </w:tc>
        <w:tc>
          <w:tcPr>
            <w:tcW w:w="1134" w:type="dxa"/>
            <w:vAlign w:val="center"/>
          </w:tcPr>
          <w:p w:rsidR="002576D4" w:rsidRPr="003B1555" w:rsidRDefault="000562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evidan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L.H.S., Bailey, L.J., Tucker Jr., G.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yn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A., Mol, A., Phillips, C.L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roffi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urve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 Superimposition of 3D cone-beam CT models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gnath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surgery patients (2005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4 (6), pp. 369-375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omalai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ilju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ä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Y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ltol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ortesniem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osimetr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and image quality of four dental cone beam computed tomography scanners compared with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ultislic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omputed tomography scanners (2009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8 (6), pp. 367-378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15" w:type="dxa"/>
            <w:vAlign w:val="center"/>
          </w:tcPr>
          <w:p w:rsidR="002576D4" w:rsidRPr="003B1555" w:rsidRDefault="00FD57C8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Nair, M.K., Nair, U.P. Digital and Advanced Imaging i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: A Review (2007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3 (1), pp. 1-6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Walker, L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cis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 Three-dimensional localization of maxillary canines with cone-beam computed tomography (2005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28 (4), pp. 418-423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thern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P., Angelopoulos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ulil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ir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D. Use of Cone-Beam Computed Tomography to Identify Root Canal Systems In Vitro (2008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4 (1), pp. 87-89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wen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R.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huty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 Three-dimension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ephalometr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: Spiral multi-slic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v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one-beam computed tomography (2006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30 (3), pp. 410-416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Miracle, A.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ukherj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K.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nebeam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T of the head and neck, part 2: Clinical applications (2009) American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uroradi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0 (7), pp. 1285-1292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antanapornku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kouch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Fujiwara, Y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Yamashir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ruok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Y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hbayash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N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urabayash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 A comparative study of cone-beam computed tomography and conventional panoramic radiography in assessing the topographic relationship between th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ndibula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anal and impacted third molars (2007) Oral Surgery, Oral Medicine, Oral Pathology, Oral Radiology </w:t>
            </w: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lastRenderedPageBreak/>
              <w:t xml:space="preserve">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3 (2), pp. 253-259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8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.4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rmull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Wörtch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ühling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assfel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 Geometric accuracy of th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wTom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9000 cone beam CT (2005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4 (1), pp. 28-31. 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D37B6B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Low, K.M.T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ul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ürgi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, vo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rx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 Comparison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graphy and Limited Cone-Beam Tomography in Posterior Maxillary Teeth Referred for Apical Surgery (2008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4 (5), pp. 557-562.</w:t>
            </w:r>
          </w:p>
        </w:tc>
        <w:tc>
          <w:tcPr>
            <w:tcW w:w="1134" w:type="dxa"/>
            <w:vAlign w:val="center"/>
          </w:tcPr>
          <w:p w:rsidR="002576D4" w:rsidRPr="003B1555" w:rsidRDefault="00D37B6B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A270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rateman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A., Huang, J.C., Maki, K., Miller, A.J., Hatcher, D.C. Comparison of cone beam computed tomography imaging with physical measures (2008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7 (2), pp. 80-93.</w:t>
            </w:r>
          </w:p>
        </w:tc>
        <w:tc>
          <w:tcPr>
            <w:tcW w:w="1134" w:type="dxa"/>
            <w:vAlign w:val="center"/>
          </w:tcPr>
          <w:p w:rsidR="002576D4" w:rsidRPr="003B1555" w:rsidRDefault="00EA270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A270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Tyndall, D.A., Price, J.B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etrad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anz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D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ildebol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arf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C. Position statement of the American Academy of Oral and Maxillofacial Radiology on selection criteria for the use of radiology in dent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impla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with emphasis on cone beam computed tomography (2012) Oral Surgery, Oral Medicine, Oral Pathology and Oral Radiology, 113 (6), pp. 817-826.</w:t>
            </w:r>
          </w:p>
        </w:tc>
        <w:tc>
          <w:tcPr>
            <w:tcW w:w="1134" w:type="dxa"/>
            <w:vAlign w:val="center"/>
          </w:tcPr>
          <w:p w:rsidR="002576D4" w:rsidRPr="003B1555" w:rsidRDefault="00EA270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23.1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A270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Reeves, T.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cDavi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D. Deriving Hounsfield units using grey levels in cone beam computed tomography (2010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9 (6), pp. 323-335.</w:t>
            </w:r>
          </w:p>
        </w:tc>
        <w:tc>
          <w:tcPr>
            <w:tcW w:w="1134" w:type="dxa"/>
            <w:vAlign w:val="center"/>
          </w:tcPr>
          <w:p w:rsidR="002576D4" w:rsidRPr="003B1555" w:rsidRDefault="00EA270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EA2708" w:rsidRPr="003B1555" w:rsidRDefault="00EA270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Tyndall, D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athor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S. Cone-Beam CT Diagnostic Applications: Caries, Periodontal Bone Assessment, and Endodontic</w:t>
            </w:r>
          </w:p>
          <w:p w:rsidR="002576D4" w:rsidRPr="003B1555" w:rsidRDefault="00EA270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pplications (2008) Dental Clinics of North America, 52 (4), pp. 825-841.</w:t>
            </w:r>
          </w:p>
        </w:tc>
        <w:tc>
          <w:tcPr>
            <w:tcW w:w="1134" w:type="dxa"/>
            <w:vAlign w:val="center"/>
          </w:tcPr>
          <w:p w:rsidR="002576D4" w:rsidRPr="003B1555" w:rsidRDefault="00EA270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A270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Yang, K., Kwan, A.L.C., Miller, D.F., Boone, J.M. A geometric calibration method for cone beam CT systems (2006) Medical Physics, 33 (6), pp. 1695-1706.</w:t>
            </w:r>
          </w:p>
        </w:tc>
        <w:tc>
          <w:tcPr>
            <w:tcW w:w="1134" w:type="dxa"/>
            <w:vAlign w:val="center"/>
          </w:tcPr>
          <w:p w:rsidR="002576D4" w:rsidRPr="003B1555" w:rsidRDefault="00EA270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A270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Paula-Silva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F.W.G.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., Wu, M.-K., Leonardo, M.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ezerr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Silva, L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Wesselin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R. Accuracy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graphy and Cone-Beam Computed Tomography Scans in Diagnosing Apic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odontit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Using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istopatholog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Findings as a Gold Standard(2009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5 (7), pp. 1009-1012.</w:t>
            </w:r>
          </w:p>
        </w:tc>
        <w:tc>
          <w:tcPr>
            <w:tcW w:w="1134" w:type="dxa"/>
            <w:vAlign w:val="center"/>
          </w:tcPr>
          <w:p w:rsidR="002576D4" w:rsidRPr="003B1555" w:rsidRDefault="00EA270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23F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omalai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Vehma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ortesniem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Robinson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ltol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 Accuracy of linear measurements using dental cone beam and convention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ultislic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omputed tomography (2008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7 (1), pp. 10-17.</w:t>
            </w:r>
          </w:p>
        </w:tc>
        <w:tc>
          <w:tcPr>
            <w:tcW w:w="1134" w:type="dxa"/>
            <w:vAlign w:val="center"/>
          </w:tcPr>
          <w:p w:rsidR="002576D4" w:rsidRPr="003B1555" w:rsidRDefault="00E23F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23F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Zhang, Y., Zhang, L., Zhu, X.R., Lee, A.K., Chambers, M., Dong, L. Reducing met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rtifact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in cone-beam CT images by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reprocessing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projection data (2007) International Journal of Radiation Oncology Biology Physics, 67 (3), pp. 924-932.</w:t>
            </w:r>
          </w:p>
        </w:tc>
        <w:tc>
          <w:tcPr>
            <w:tcW w:w="1134" w:type="dxa"/>
            <w:vAlign w:val="center"/>
          </w:tcPr>
          <w:p w:rsidR="002576D4" w:rsidRPr="003B1555" w:rsidRDefault="00E23F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23F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atcher, D.C., Dial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yorg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</w:t>
            </w:r>
            <w:proofErr w:type="gram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</w:t>
            </w:r>
            <w:proofErr w:type="gram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. Cone beam CT for pre-surgical assessment of implant sites. (2003) Journal of the California Dental Association, 31 (11), pp. 825-833.</w:t>
            </w:r>
          </w:p>
        </w:tc>
        <w:tc>
          <w:tcPr>
            <w:tcW w:w="1134" w:type="dxa"/>
            <w:vAlign w:val="center"/>
          </w:tcPr>
          <w:p w:rsidR="002576D4" w:rsidRPr="003B1555" w:rsidRDefault="00E23F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23F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ischkowsk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ulsfor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Ritter, L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ugebau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rochhag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G., Keeve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Zöll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E. Geometric accuracy of a newly developed cone-beam device for maxillofacial imaging (2007) Oral Surgery, Oral Medicine, Oral Pathology, Oral Radiology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4 (4), pp. 551-559.</w:t>
            </w:r>
          </w:p>
        </w:tc>
        <w:tc>
          <w:tcPr>
            <w:tcW w:w="1134" w:type="dxa"/>
            <w:vAlign w:val="center"/>
          </w:tcPr>
          <w:p w:rsidR="002576D4" w:rsidRPr="003B1555" w:rsidRDefault="00E23FD8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E23FD8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Schulze, R.K.W., Berndt, D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'Hoed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.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one-beam computed tomography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rtifact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induced by titanium implants(2010) Clinical Oral Implants Research, 21 (1), pp. 100-107.</w:t>
            </w:r>
          </w:p>
        </w:tc>
        <w:tc>
          <w:tcPr>
            <w:tcW w:w="1134" w:type="dxa"/>
            <w:vAlign w:val="center"/>
          </w:tcPr>
          <w:p w:rsidR="002576D4" w:rsidRPr="003B1555" w:rsidRDefault="00AF1883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C2EFC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ranyarachku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Caruso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ant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B., Schulz, E., Riggs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u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I., Yamada, J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rigg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Bone density assessments of dental implant sites: 2. Quantitative cone-beam computerized tomography (2005) International Journal of Oral and Maxillofacial </w:t>
            </w: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lastRenderedPageBreak/>
              <w:t>Implants, 20 (3), pp. 416-424.</w:t>
            </w:r>
          </w:p>
        </w:tc>
        <w:tc>
          <w:tcPr>
            <w:tcW w:w="1134" w:type="dxa"/>
            <w:vAlign w:val="center"/>
          </w:tcPr>
          <w:p w:rsidR="002576D4" w:rsidRPr="003B1555" w:rsidRDefault="006C2EFC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9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C2EFC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Garrett, B.J., Caruso, J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ungcharassaeng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Farrag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R., Kim, J.S., Taylor, G.D. Skeletal effects to the maxilla after rapid maxillary expansion assessed with cone-beam computed tomography (2008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34 (1), pp. 8.e1-8.e11.</w:t>
            </w:r>
          </w:p>
        </w:tc>
        <w:tc>
          <w:tcPr>
            <w:tcW w:w="1134" w:type="dxa"/>
            <w:vAlign w:val="center"/>
          </w:tcPr>
          <w:p w:rsidR="002576D4" w:rsidRPr="003B1555" w:rsidRDefault="006C2EFC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C2EFC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Estrela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uen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zeved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B.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zeved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écor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D. A New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Index Based on Cone Beam Computed Tomography(2008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4 (11), pp. 1325-1331.</w:t>
            </w:r>
          </w:p>
        </w:tc>
        <w:tc>
          <w:tcPr>
            <w:tcW w:w="1134" w:type="dxa"/>
            <w:vAlign w:val="center"/>
          </w:tcPr>
          <w:p w:rsidR="002576D4" w:rsidRPr="003B1555" w:rsidRDefault="006C2EFC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C2EFC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Araki, K., Maki, K., Seki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akamak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arat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Y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akain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Okano, T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e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 Characteristics of a newly develope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X-ray cone beam CT scanner (CB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ercuRa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™): System configuration and physical properties (2004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3 (1), pp. 51-59.</w:t>
            </w:r>
          </w:p>
        </w:tc>
        <w:tc>
          <w:tcPr>
            <w:tcW w:w="1134" w:type="dxa"/>
            <w:vAlign w:val="center"/>
          </w:tcPr>
          <w:p w:rsidR="002576D4" w:rsidRPr="003B1555" w:rsidRDefault="006C2EFC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C2EFC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Benavides, E., Rios, H.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anz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D., An, C.-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esni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Reardon, G.T., Feldman, S.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K., Hatcher, D., Kim, M.-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oh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D.-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lt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e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L., Judy, K.W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isc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E., Wang, H.-L. Use of cone beam computed tomography in implant dentistry: The international congress of or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implantologist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onsensus report (2012) Implant Dentistry, 21 (2), pp. 78-86.</w:t>
            </w:r>
          </w:p>
        </w:tc>
        <w:tc>
          <w:tcPr>
            <w:tcW w:w="1134" w:type="dxa"/>
            <w:vAlign w:val="center"/>
          </w:tcPr>
          <w:p w:rsidR="002576D4" w:rsidRPr="003B1555" w:rsidRDefault="006C2EFC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iewerds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Jaffra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D.A. Cone-beam computed tomography with a flat-panel imager: Effects of image lag (1999) Medical Physics, 26 (12), pp. 2635-2647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aumgaerte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lom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lom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L., Hans, M.G. Reliability and accuracy of cone-beam computed tomography dental measurements (2009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36 (1), pp. 19-25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Patel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awoo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Wilson, R., Horner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nnocc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 The detection and management of root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esorpti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lesions using intraoral radiography and cone beam computed tomography - an in vivo investigation (2009) International Endodontic Journal, 42 (9), pp. 831-838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orner, K., Islam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Flygar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L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siklak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Whait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E. Basic principles for use of dental cone beam computed tomography: Consensus guidelines of the European Academy of Dental and Maxillofacial Radiology (2009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8 (4), pp. 187-195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wen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R.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olleman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, D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lercq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beloo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amor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ippen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y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N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asselma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huty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 A cone-beam computed tomography triple scan procedure to obtain a three-dimensional augmented virtual skull model appropriate for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gnath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surgery planning (2009) Journal of Craniofacial Surgery, 20 (2), pp. 297-307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Patel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awoo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nnocc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Wilson, R., Pitt Ford, T. Detection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bone defects in human jaws using cone beam computed tomography and intraoral radiography (2009) International Endodontic Journal, 42 (6), pp. 507-515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oubel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Guerrero, M.E., Jacobs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eten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Va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eenbergh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D. A comparison of jaw dimensional and quality assessments of bone characteristics with cone-beam CT, spiral tomography, and multi-slice spiral CT (2007) International Journal of Oral and Maxillofacial Implants, 22 (3), pp. 446-454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oubel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huty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rch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, Jacobs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eten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 Assessment of bone segmentation quality of cone-beam CT versus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ultislic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spiral CT: a pilot study (2006) Oral Surgery, Oral Medicine, Oral Pathology, Oral Radiology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lastRenderedPageBreak/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2 (2), pp. 225-234.</w:t>
            </w:r>
          </w:p>
        </w:tc>
        <w:tc>
          <w:tcPr>
            <w:tcW w:w="1134" w:type="dxa"/>
            <w:vAlign w:val="center"/>
          </w:tcPr>
          <w:p w:rsidR="002576D4" w:rsidRPr="003B1555" w:rsidRDefault="00C6165D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C6165D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olberg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einhäu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e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udzki-Jans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I.Con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-beam computed tomography in orthodontics: Benefits and l</w:t>
            </w:r>
            <w:r w:rsidR="006E25EF"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imitations </w:t>
            </w: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(2005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66 (6), pp. 434-444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Stavropoulos, A., Wenzel, A. Accuracy of cone beam dental CT, intraoral digital and conventional film radiography for the detection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lesions. An ex vivo study in pig jaws (2007) Clinical Oral Investigations, 11 (1), pp. 101-106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boul-Hos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entener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ernández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-Alfaro, F. 3D planning i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gnath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surgery: CAD/CAM surgical splints and prediction of the soft and hard tissues results - Our experience in 16 cases (2012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rani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-Maxillofacial Surgery, 40 (2), pp. 162-168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elakanta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bbara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huj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ubbara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V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utman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L. Cone-beam computed tomography study of root and canal morphology of maxillary first and second molars in an Indian population (2010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6 (10), pp. 1622-1627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ernard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A., d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ora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I.G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úngar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Duarte, M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zeved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B.C., d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zeved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R., Bramante, C.M. Use of cone-beam volumetric tomography in the diagnosis of root fractures (2009) Oral Surgery, Oral Medicine, Oral Pathology, Oral Radiology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8 (2), pp. 270-277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aratt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Filh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Zaitt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aragushiku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A., de Campos, E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buabar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rr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M. Analysis of the Internal Anatomy of Maxillary First Molars by Using Different Methods (2009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5 (3), pp. 337-342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Carter, L., Farman, A.G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eis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arf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C., Angelopoulos, C., Nair, M.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ildebol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F., Tyndall, D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hrou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American Academy of Oral and Maxillofacial Radiology executive opinion statement on performing and interpreting diagnostic cone beam computed tomography (2008) Oral Surgery, Oral Medicine, Oral Pathology, Oral Radiology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6 (4), pp. 561-562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arris, D., Horner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röndah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Jacobs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elmro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en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I., Bornstein, M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awoo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Quiryne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E.A.O. guidelines for the use of diagnostic imaging in implant dentistry 2011. A consensus workshop organized by the European Association for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sseointegrati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at the Medical University of Warsaw (2012) Clinical Oral Implants Research, 23 (11), pp. 1243-1253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irsch, E., Wolf, U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einick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, Silva, M.A.G.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osimetr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of the cone beam computed tomography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Veraviewepo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3D compared with the 3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ccuitom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in different fields of view (2008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7 (5), pp. 268-273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Meyer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aupac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el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, Schmidt, B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achelrieß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Frequency split met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rtifac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eduction (FSMAR) in computed tomography (2012) Medical Physics, 39 (4), pp. 1904-1916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amada, Y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ondo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, Noguchi, K., Iino, 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Ison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, Ishii, 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ishim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Kobayashi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et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K. Application of limited cone beam computed tomography to clinical assessment of alveolar bone grafting: A preliminary report (2005) Cleft Palate-craniofacial Journal, 42 (2), pp. 128-137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carf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C. Use of cone-beam computed tomography i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joint position statement of the American Association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lastRenderedPageBreak/>
              <w:t>Endodontist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and the American Academy of Oral and Maxillofacial Radiology (2011) Oral Surgery, Oral Medicine, Oral Pathology, Oral Radiology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11 (2), pp. 234-237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</w:tr>
      <w:tr w:rsidR="003B1555" w:rsidRPr="003B1555" w:rsidTr="002B423A">
        <w:trPr>
          <w:trHeight w:val="70"/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Angelopoulos, C., Thomas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echl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riss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N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lavace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 Comparison Between Digital Panoramic Radiography and Cone-Beam Computed Tomography for the Identification of th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ndibula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anal as Part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resurg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Dental Implant Assessment(2008) Journal of Oral and Maxillofacial Surgery, 66 (10), pp. 2130-2135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henc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N., Simon, J.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oge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R., Morag, Y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lfaz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M. Clinical indications for digital imaging i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-alveolar trauma. Part 1: Traumatic injuries (2007) Dent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rauma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23 (2), pp. 95-104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assan, B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etsk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M.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zo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R., va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tel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Wesselin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R. Comparison of Five Cone Beam Computed Tomography Systems for the Detection of Vertical Root Fractures (2010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6 (1), pp. 126-129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Fortin, T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hampleboux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G., Bianchi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uatoi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uder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J.-L. Precision of transfer of preoperative planning for oral implants based on cone-beam CT-scan images through a robotic drilling machine: An in vitro study (2002) Clinical Oral Implants Research, 13 (6), pp. 651-656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looij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J.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aer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orstlap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uijpers-Jagtma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ergé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J. Digital three-dimensional image fusion processes for planning and evaluating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gnathic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surgery. A systematic review (2011) International Journal of Oral and Maxillofacial Surgery, 40 (4), pp. 341-352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lattn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C., George, N., Lee, C.C., Kumar, V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Yelt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D.J. Efficacy of Cone-Beam Computed Tomography as a Modality to Accurately Identify the Presence of Seco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esiobuc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anals in Maxillary First and Second Molars: A Pilot Study (2010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6 (5), pp. 867-870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allric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W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lom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uc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Amberma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B.D., Hans, M.G. Image distortion and spatial resolution of a commercially available cone-beam computed tomography machine (2008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34 (4), pp. 573-582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Baba, R., Ueda, K., Okabe, M. Using a flat-panel detector in high resolution cone beam CT for dental imaging (2004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3 (5), pp. 285-290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Nakagawa, Y., Kobayashi, K., Ishii, 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ishim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Ishii, H., Asada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Ishibash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K. Preoperative application of limited cone beam computerized tomography as an assessment tool before minor oral surgery (2002) International Journal of Oral and Maxillofacial Surgery, 31 (3), pp. 322-327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15" w:type="dxa"/>
            <w:vAlign w:val="center"/>
          </w:tcPr>
          <w:p w:rsidR="002576D4" w:rsidRPr="003B1555" w:rsidRDefault="00AF1883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Patel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icucc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D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ura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Tay, F. Internal root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esorpti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: A review (2010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6 (7), pp. 1107-1121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aney, E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ansk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A., Lee, J.S., Johnson, E., Maki, K., Miller, A.J., Huang, J.C. Comparative analysis of traditional radiographs and cone-beam computed tomography volumetric images in the diagnosis and treatment planning of maxillary impacted canines(2010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37 (5), pp. 590-597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Ghaemini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, Meijer, G.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oehard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orstlap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W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uld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ergé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J. Position of the impacted third molar in relation to th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ndibula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anal. Diagnostic accuracy of cone beam computed tomography compared with panoramic radiography (2009) </w:t>
            </w: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lastRenderedPageBreak/>
              <w:t>International Journal of Oral and Maxillofacial Surgery, 38 (9), pp. 964-971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Patel, S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Kanagasingam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S., Pitt Ford, T. External Cervic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esorpti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: A Review (2009)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35 (5), pp. 616-625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rau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V., Bornstein, M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el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U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us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D. Thickness of the anterior maxillary facial bone wall-a retrospective radiographic study using cone beam computed tomography (2011) International Journal of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odont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and Restorative Dentistry, 31 (2), pp. 125-131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oeddinghau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R., Whyte, A. Current concepts in maxillofacial imaging (2008) European Journal of Radiology, 66 (3), pp. 396-418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6E25EF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raenert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G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ppenrat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E., Herzog, P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üll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S., Mueller-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iss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U.G. Beam hardening artefacts occur in dental implant scans with th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NewTom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® cone beam CT but not with the dental 4-row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ultidetecto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CT (2007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6 (4), pp. 198-203.</w:t>
            </w:r>
          </w:p>
        </w:tc>
        <w:tc>
          <w:tcPr>
            <w:tcW w:w="1134" w:type="dxa"/>
            <w:vAlign w:val="center"/>
          </w:tcPr>
          <w:p w:rsidR="002576D4" w:rsidRPr="003B1555" w:rsidRDefault="006E25EF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324BB1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henca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N., Simon, J.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thu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lfaz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M. Clinical indications for digital imaging in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-alveolar trauma. Part 2: Root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esorpti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(2007) Dent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rauma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23 (2), pp. 105-113.</w:t>
            </w:r>
          </w:p>
        </w:tc>
        <w:tc>
          <w:tcPr>
            <w:tcW w:w="1134" w:type="dxa"/>
            <w:vAlign w:val="center"/>
          </w:tcPr>
          <w:p w:rsidR="002576D4" w:rsidRPr="003B1555" w:rsidRDefault="00324BB1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324BB1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Honda, 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Larheim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A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ruhash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K., Matsumoto, K., Iwai, K. Osseous abnormalities of the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ndibula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condyle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: Diagnostic reliability of cone beam computed tomography compared with helical computed tomography based on an autopsy material (2006)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maxill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logy, 35 (3), pp. 152-157.</w:t>
            </w:r>
          </w:p>
        </w:tc>
        <w:tc>
          <w:tcPr>
            <w:tcW w:w="1134" w:type="dxa"/>
            <w:vAlign w:val="center"/>
          </w:tcPr>
          <w:p w:rsidR="002576D4" w:rsidRPr="003B1555" w:rsidRDefault="00324BB1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324BB1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herrard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F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ossouw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E., Benson, B.W., Carrillo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Buschang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H. Accuracy and reliability of tooth and root lengths measured on cone-beam compute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tomograph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(2010) American Journal of Orthodontics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entofaci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Orthopedics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37 (4 SUPPL.), pp. S100-S108.</w:t>
            </w:r>
          </w:p>
        </w:tc>
        <w:tc>
          <w:tcPr>
            <w:tcW w:w="1134" w:type="dxa"/>
            <w:vAlign w:val="center"/>
          </w:tcPr>
          <w:p w:rsidR="002576D4" w:rsidRPr="003B1555" w:rsidRDefault="00324BB1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324BB1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alom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J.M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ao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P.S., Hans, M.G. Influence of CBCT exposure conditions on radiation dose (2008) Oral Surgery, Oral Medicine, Oral Pathology, Oral Radiology and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Endodontology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105 (6), pp. 773-782.</w:t>
            </w:r>
          </w:p>
        </w:tc>
        <w:tc>
          <w:tcPr>
            <w:tcW w:w="1134" w:type="dxa"/>
            <w:vAlign w:val="center"/>
          </w:tcPr>
          <w:p w:rsidR="002576D4" w:rsidRPr="003B1555" w:rsidRDefault="00324BB1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15" w:type="dxa"/>
            <w:vAlign w:val="center"/>
          </w:tcPr>
          <w:p w:rsidR="002576D4" w:rsidRPr="003B1555" w:rsidRDefault="00AB37DE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324BB1" w:rsidP="003B1555">
            <w:pPr>
              <w:autoSpaceDE w:val="0"/>
              <w:autoSpaceDN w:val="0"/>
              <w:adjustRightInd w:val="0"/>
              <w:jc w:val="both"/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</w:pP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urac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C., Patel, S., Davies, J., Wilson, R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Mannocci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F. Diagnostic accuracy of small volume cone beam computed tomography and intraoral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periapical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radiography for the detection of simulated external inflammatory root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resorption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 (2011) International Endodontic Journal, 44 (2), pp. 136-147.</w:t>
            </w:r>
          </w:p>
        </w:tc>
        <w:tc>
          <w:tcPr>
            <w:tcW w:w="1134" w:type="dxa"/>
            <w:vAlign w:val="center"/>
          </w:tcPr>
          <w:p w:rsidR="002576D4" w:rsidRPr="003B1555" w:rsidRDefault="00324BB1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15" w:type="dxa"/>
            <w:vAlign w:val="center"/>
          </w:tcPr>
          <w:p w:rsidR="002576D4" w:rsidRPr="003B1555" w:rsidRDefault="00FA4477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</w:tr>
      <w:tr w:rsidR="003B1555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324BB1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Zhang, R., Yang, H., Yu, X., Wang, 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Hu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T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Dummer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P.M.H. Use of CBCT to identify the morphology of maxillary permanent molar teeth in a Chinese subpopulation (2011) International Endodontic Journal, 44 (2), pp. 162-169.</w:t>
            </w:r>
          </w:p>
        </w:tc>
        <w:tc>
          <w:tcPr>
            <w:tcW w:w="1134" w:type="dxa"/>
            <w:vAlign w:val="center"/>
          </w:tcPr>
          <w:p w:rsidR="002576D4" w:rsidRPr="003B1555" w:rsidRDefault="00324BB1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15" w:type="dxa"/>
            <w:vAlign w:val="center"/>
          </w:tcPr>
          <w:p w:rsidR="002576D4" w:rsidRPr="003B1555" w:rsidRDefault="00FA4477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</w:tr>
      <w:tr w:rsidR="008260F0" w:rsidRPr="003B1555" w:rsidTr="002B423A">
        <w:trPr>
          <w:jc w:val="center"/>
        </w:trPr>
        <w:tc>
          <w:tcPr>
            <w:tcW w:w="851" w:type="dxa"/>
          </w:tcPr>
          <w:p w:rsidR="002576D4" w:rsidRPr="003B1555" w:rsidRDefault="002576D4" w:rsidP="002576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3" w:type="dxa"/>
          </w:tcPr>
          <w:p w:rsidR="002576D4" w:rsidRPr="003B1555" w:rsidRDefault="00324BB1" w:rsidP="003B15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Wu, M.-K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Shemesh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 xml:space="preserve">, H., </w:t>
            </w:r>
            <w:proofErr w:type="spellStart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Wesselink</w:t>
            </w:r>
            <w:proofErr w:type="spellEnd"/>
            <w:r w:rsidRPr="003B1555">
              <w:rPr>
                <w:rFonts w:ascii="Times New Roman" w:eastAsia="ArialUnicodeMS" w:hAnsi="Times New Roman" w:cs="Times New Roman"/>
                <w:sz w:val="24"/>
                <w:szCs w:val="24"/>
                <w:lang w:bidi="mr-IN"/>
              </w:rPr>
              <w:t>, P.R. Limitations of previously published systematic reviews evaluating the outcome of endodontic treatment (2009) International Endodontic Journal, 42 (8), pp. 656-666.</w:t>
            </w:r>
          </w:p>
        </w:tc>
        <w:tc>
          <w:tcPr>
            <w:tcW w:w="1134" w:type="dxa"/>
            <w:vAlign w:val="center"/>
          </w:tcPr>
          <w:p w:rsidR="002576D4" w:rsidRPr="003B1555" w:rsidRDefault="00324BB1" w:rsidP="00CE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15" w:type="dxa"/>
            <w:vAlign w:val="center"/>
          </w:tcPr>
          <w:p w:rsidR="002576D4" w:rsidRPr="003B1555" w:rsidRDefault="00FA4477" w:rsidP="002B4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555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</w:tr>
    </w:tbl>
    <w:p w:rsidR="005C3020" w:rsidRPr="003B1555" w:rsidRDefault="005C302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C3020" w:rsidRPr="003B1555" w:rsidSect="005C30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9F5F3C"/>
    <w:multiLevelType w:val="hybridMultilevel"/>
    <w:tmpl w:val="89A4E4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D18FB"/>
    <w:rsid w:val="00001406"/>
    <w:rsid w:val="00006BAF"/>
    <w:rsid w:val="00051786"/>
    <w:rsid w:val="000562D8"/>
    <w:rsid w:val="00060946"/>
    <w:rsid w:val="00081586"/>
    <w:rsid w:val="0008221E"/>
    <w:rsid w:val="00094383"/>
    <w:rsid w:val="000A0EB0"/>
    <w:rsid w:val="000B0940"/>
    <w:rsid w:val="000C26F9"/>
    <w:rsid w:val="000C32B2"/>
    <w:rsid w:val="000D18FB"/>
    <w:rsid w:val="000E1A7F"/>
    <w:rsid w:val="00101808"/>
    <w:rsid w:val="00113529"/>
    <w:rsid w:val="001347BB"/>
    <w:rsid w:val="00160CEC"/>
    <w:rsid w:val="001734BB"/>
    <w:rsid w:val="00233458"/>
    <w:rsid w:val="002516D2"/>
    <w:rsid w:val="002576D4"/>
    <w:rsid w:val="002732EC"/>
    <w:rsid w:val="00276CDD"/>
    <w:rsid w:val="002A156C"/>
    <w:rsid w:val="002A5587"/>
    <w:rsid w:val="002B423A"/>
    <w:rsid w:val="002E12AD"/>
    <w:rsid w:val="002F5E2C"/>
    <w:rsid w:val="0030087E"/>
    <w:rsid w:val="00307A02"/>
    <w:rsid w:val="00324BB1"/>
    <w:rsid w:val="003569FD"/>
    <w:rsid w:val="003A7210"/>
    <w:rsid w:val="003B1555"/>
    <w:rsid w:val="003C0A02"/>
    <w:rsid w:val="003E432B"/>
    <w:rsid w:val="003F69A5"/>
    <w:rsid w:val="00402145"/>
    <w:rsid w:val="00405E28"/>
    <w:rsid w:val="004221C1"/>
    <w:rsid w:val="00456898"/>
    <w:rsid w:val="004976CA"/>
    <w:rsid w:val="004A36E5"/>
    <w:rsid w:val="004B58CC"/>
    <w:rsid w:val="004C3F82"/>
    <w:rsid w:val="004D2351"/>
    <w:rsid w:val="004D3D0E"/>
    <w:rsid w:val="004F3A21"/>
    <w:rsid w:val="00524992"/>
    <w:rsid w:val="0052513E"/>
    <w:rsid w:val="00530C27"/>
    <w:rsid w:val="00545B46"/>
    <w:rsid w:val="00554B91"/>
    <w:rsid w:val="005617C1"/>
    <w:rsid w:val="00565891"/>
    <w:rsid w:val="005724BA"/>
    <w:rsid w:val="005B1E5E"/>
    <w:rsid w:val="005B67EE"/>
    <w:rsid w:val="005C3020"/>
    <w:rsid w:val="005D056B"/>
    <w:rsid w:val="005D0F0E"/>
    <w:rsid w:val="006126AD"/>
    <w:rsid w:val="00614730"/>
    <w:rsid w:val="00621C8C"/>
    <w:rsid w:val="0062237D"/>
    <w:rsid w:val="00632CDE"/>
    <w:rsid w:val="00660209"/>
    <w:rsid w:val="00662D80"/>
    <w:rsid w:val="006A04DF"/>
    <w:rsid w:val="006B42D0"/>
    <w:rsid w:val="006C2EFC"/>
    <w:rsid w:val="006E25EF"/>
    <w:rsid w:val="006E6858"/>
    <w:rsid w:val="006F0F01"/>
    <w:rsid w:val="007005F0"/>
    <w:rsid w:val="00701388"/>
    <w:rsid w:val="00721F8D"/>
    <w:rsid w:val="00756E7F"/>
    <w:rsid w:val="007C1075"/>
    <w:rsid w:val="007C573B"/>
    <w:rsid w:val="007F44C6"/>
    <w:rsid w:val="008260F0"/>
    <w:rsid w:val="008D4453"/>
    <w:rsid w:val="008D7AFC"/>
    <w:rsid w:val="00900824"/>
    <w:rsid w:val="00930060"/>
    <w:rsid w:val="009318F9"/>
    <w:rsid w:val="0093546D"/>
    <w:rsid w:val="00946C5F"/>
    <w:rsid w:val="009604D2"/>
    <w:rsid w:val="0097009A"/>
    <w:rsid w:val="009762A4"/>
    <w:rsid w:val="009A715A"/>
    <w:rsid w:val="009B03A3"/>
    <w:rsid w:val="009E1066"/>
    <w:rsid w:val="009E762B"/>
    <w:rsid w:val="00A217EF"/>
    <w:rsid w:val="00A32E79"/>
    <w:rsid w:val="00A923C6"/>
    <w:rsid w:val="00A955D0"/>
    <w:rsid w:val="00AB37DE"/>
    <w:rsid w:val="00AC59D8"/>
    <w:rsid w:val="00AC78B1"/>
    <w:rsid w:val="00AF1883"/>
    <w:rsid w:val="00AF3432"/>
    <w:rsid w:val="00B43807"/>
    <w:rsid w:val="00B54E82"/>
    <w:rsid w:val="00B67DF3"/>
    <w:rsid w:val="00B939F3"/>
    <w:rsid w:val="00C0096E"/>
    <w:rsid w:val="00C07C5F"/>
    <w:rsid w:val="00C43D48"/>
    <w:rsid w:val="00C50A32"/>
    <w:rsid w:val="00C5356D"/>
    <w:rsid w:val="00C6165D"/>
    <w:rsid w:val="00C61A00"/>
    <w:rsid w:val="00CD776F"/>
    <w:rsid w:val="00CD790A"/>
    <w:rsid w:val="00CE4AEE"/>
    <w:rsid w:val="00D16390"/>
    <w:rsid w:val="00D37B6B"/>
    <w:rsid w:val="00D46CAC"/>
    <w:rsid w:val="00D66B41"/>
    <w:rsid w:val="00DB068D"/>
    <w:rsid w:val="00DB1B44"/>
    <w:rsid w:val="00DE51E3"/>
    <w:rsid w:val="00DE6F0B"/>
    <w:rsid w:val="00DF12F5"/>
    <w:rsid w:val="00E17E4D"/>
    <w:rsid w:val="00E23FD8"/>
    <w:rsid w:val="00E24829"/>
    <w:rsid w:val="00E27359"/>
    <w:rsid w:val="00E62BE0"/>
    <w:rsid w:val="00EA1C0C"/>
    <w:rsid w:val="00EA2708"/>
    <w:rsid w:val="00EB1067"/>
    <w:rsid w:val="00EC603E"/>
    <w:rsid w:val="00F229D8"/>
    <w:rsid w:val="00F3455E"/>
    <w:rsid w:val="00F52605"/>
    <w:rsid w:val="00F875F0"/>
    <w:rsid w:val="00FA4477"/>
    <w:rsid w:val="00FA6C38"/>
    <w:rsid w:val="00FD57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302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9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8</Pages>
  <Words>3769</Words>
  <Characters>21489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gondivkar</dc:creator>
  <cp:keywords/>
  <dc:description/>
  <cp:lastModifiedBy>pc</cp:lastModifiedBy>
  <cp:revision>85</cp:revision>
  <dcterms:created xsi:type="dcterms:W3CDTF">2018-05-11T13:21:00Z</dcterms:created>
  <dcterms:modified xsi:type="dcterms:W3CDTF">2018-08-03T06:19:00Z</dcterms:modified>
</cp:coreProperties>
</file>